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C5D" w:rsidRPr="004269C9" w:rsidRDefault="00984C5D" w:rsidP="00984C5D">
      <w:pPr>
        <w:jc w:val="both"/>
        <w:rPr>
          <w:color w:val="000000" w:themeColor="text1"/>
        </w:rPr>
      </w:pPr>
    </w:p>
    <w:p w:rsidR="00984C5D" w:rsidRDefault="00984C5D" w:rsidP="00984C5D">
      <w:pPr>
        <w:spacing w:after="0"/>
        <w:jc w:val="both"/>
        <w:rPr>
          <w:b/>
          <w:color w:val="000000" w:themeColor="text1"/>
        </w:rPr>
      </w:pPr>
      <w:proofErr w:type="gramStart"/>
      <w:r w:rsidRPr="008029B7">
        <w:rPr>
          <w:b/>
          <w:color w:val="000000" w:themeColor="text1"/>
        </w:rPr>
        <w:t>a</w:t>
      </w:r>
      <w:proofErr w:type="gramEnd"/>
      <w:r w:rsidRPr="004269C9">
        <w:rPr>
          <w:noProof/>
          <w:color w:val="FF0000"/>
        </w:rPr>
        <w:drawing>
          <wp:inline distT="0" distB="0" distL="0" distR="0" wp14:anchorId="0DF735D7" wp14:editId="5FD92610">
            <wp:extent cx="2656115" cy="2438400"/>
            <wp:effectExtent l="0" t="0" r="0" b="0"/>
            <wp:docPr id="300" name="Chart 30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4269C9">
        <w:rPr>
          <w:b/>
          <w:color w:val="FF0000"/>
        </w:rPr>
        <w:tab/>
      </w:r>
      <w:r>
        <w:rPr>
          <w:b/>
          <w:color w:val="000000" w:themeColor="text1"/>
        </w:rPr>
        <w:t>b</w:t>
      </w:r>
      <w:r w:rsidRPr="004269C9">
        <w:rPr>
          <w:noProof/>
          <w:color w:val="FF0000"/>
        </w:rPr>
        <w:drawing>
          <wp:inline distT="0" distB="0" distL="0" distR="0" wp14:anchorId="28960D0E" wp14:editId="1F7F9260">
            <wp:extent cx="2806700" cy="2413000"/>
            <wp:effectExtent l="0" t="0" r="0" b="63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3F7270">
        <w:rPr>
          <w:b/>
          <w:color w:val="000000" w:themeColor="text1"/>
        </w:rPr>
        <w:t xml:space="preserve"> </w:t>
      </w:r>
    </w:p>
    <w:p w:rsidR="00984C5D" w:rsidRPr="004269C9" w:rsidRDefault="00984C5D" w:rsidP="00984C5D">
      <w:pPr>
        <w:spacing w:after="0"/>
        <w:jc w:val="both"/>
        <w:rPr>
          <w:b/>
          <w:color w:val="FF0000"/>
        </w:rPr>
      </w:pPr>
      <w:proofErr w:type="gramStart"/>
      <w:r>
        <w:rPr>
          <w:b/>
          <w:color w:val="000000" w:themeColor="text1"/>
        </w:rPr>
        <w:t>c</w:t>
      </w:r>
      <w:proofErr w:type="gramEnd"/>
      <w:r w:rsidRPr="004269C9">
        <w:rPr>
          <w:noProof/>
          <w:color w:val="FF0000"/>
        </w:rPr>
        <w:t xml:space="preserve"> </w:t>
      </w:r>
      <w:r w:rsidRPr="004269C9">
        <w:rPr>
          <w:noProof/>
          <w:color w:val="FF0000"/>
        </w:rPr>
        <w:drawing>
          <wp:inline distT="0" distB="0" distL="0" distR="0" wp14:anchorId="7C1F40DE" wp14:editId="5608763D">
            <wp:extent cx="2908300" cy="2438400"/>
            <wp:effectExtent l="0" t="0" r="0" b="0"/>
            <wp:docPr id="311" name="Chart 3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984C5D" w:rsidRDefault="00984C5D" w:rsidP="00984C5D">
      <w:pPr>
        <w:spacing w:after="0" w:line="480" w:lineRule="auto"/>
        <w:jc w:val="both"/>
        <w:rPr>
          <w:b/>
          <w:color w:val="FF0000"/>
        </w:rPr>
      </w:pPr>
    </w:p>
    <w:p w:rsidR="00984C5D" w:rsidRDefault="005B08A2" w:rsidP="00984C5D">
      <w:pPr>
        <w:spacing w:after="0" w:line="480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t>Figure S2</w:t>
      </w:r>
      <w:bookmarkStart w:id="0" w:name="_GoBack"/>
      <w:bookmarkEnd w:id="0"/>
      <w:r w:rsidR="00984C5D" w:rsidRPr="0046027F">
        <w:rPr>
          <w:b/>
          <w:color w:val="000000" w:themeColor="text1"/>
        </w:rPr>
        <w:t>.</w:t>
      </w:r>
      <w:r w:rsidR="00984C5D" w:rsidRPr="0046027F">
        <w:rPr>
          <w:color w:val="000000" w:themeColor="text1"/>
        </w:rPr>
        <w:t xml:space="preserve"> Effects of increasing concentration of phenolic compounds on final optical densities of cultivations with: </w:t>
      </w:r>
      <w:r w:rsidR="00984C5D" w:rsidRPr="0046027F">
        <w:rPr>
          <w:b/>
          <w:color w:val="000000" w:themeColor="text1"/>
        </w:rPr>
        <w:t>a.</w:t>
      </w:r>
      <w:r w:rsidR="00984C5D" w:rsidRPr="0046027F">
        <w:rPr>
          <w:color w:val="000000" w:themeColor="text1"/>
        </w:rPr>
        <w:t xml:space="preserve"> vanillin; </w:t>
      </w:r>
      <w:r w:rsidR="00984C5D" w:rsidRPr="0046027F">
        <w:rPr>
          <w:b/>
          <w:color w:val="000000" w:themeColor="text1"/>
        </w:rPr>
        <w:t>b.</w:t>
      </w:r>
      <w:r w:rsidR="00984C5D" w:rsidRPr="0046027F">
        <w:rPr>
          <w:color w:val="000000" w:themeColor="text1"/>
        </w:rPr>
        <w:t xml:space="preserve"> </w:t>
      </w:r>
      <w:r w:rsidR="00984C5D" w:rsidRPr="0046027F">
        <w:rPr>
          <w:i/>
          <w:iCs/>
          <w:color w:val="000000" w:themeColor="text1"/>
        </w:rPr>
        <w:t>p</w:t>
      </w:r>
      <w:r w:rsidR="00984C5D" w:rsidRPr="0046027F">
        <w:rPr>
          <w:color w:val="000000" w:themeColor="text1"/>
        </w:rPr>
        <w:t xml:space="preserve">-coumaric acid; </w:t>
      </w:r>
      <w:r w:rsidR="00984C5D" w:rsidRPr="0046027F">
        <w:rPr>
          <w:b/>
          <w:color w:val="000000" w:themeColor="text1"/>
        </w:rPr>
        <w:t>c.</w:t>
      </w:r>
      <w:r w:rsidR="00984C5D" w:rsidRPr="0046027F">
        <w:rPr>
          <w:color w:val="000000" w:themeColor="text1"/>
        </w:rPr>
        <w:t xml:space="preserve"> vanillylidenacetone </w:t>
      </w:r>
      <w:r w:rsidR="00984C5D" w:rsidRPr="002D6325">
        <w:rPr>
          <w:color w:val="000000" w:themeColor="text1"/>
        </w:rPr>
        <w:t xml:space="preserve">representing the effects </w:t>
      </w:r>
      <w:proofErr w:type="spellStart"/>
      <w:r w:rsidR="00984C5D" w:rsidRPr="002D6325">
        <w:rPr>
          <w:color w:val="000000" w:themeColor="text1"/>
        </w:rPr>
        <w:t>f</w:t>
      </w:r>
      <w:proofErr w:type="spellEnd"/>
      <w:r w:rsidR="00984C5D" w:rsidRPr="002D6325">
        <w:rPr>
          <w:color w:val="000000" w:themeColor="text1"/>
        </w:rPr>
        <w:t xml:space="preserve"> phenolic compounds in clusters 1, 2, and 3 respectively, created according to the observed growth</w:t>
      </w:r>
      <w:r w:rsidR="00984C5D">
        <w:rPr>
          <w:color w:val="000000" w:themeColor="text1"/>
        </w:rPr>
        <w:t xml:space="preserve"> profile.</w:t>
      </w:r>
    </w:p>
    <w:p w:rsidR="00B14F78" w:rsidRDefault="00984C5D" w:rsidP="00984C5D">
      <w:pPr>
        <w:spacing w:after="0"/>
        <w:jc w:val="both"/>
      </w:pPr>
      <w:r w:rsidRPr="002D6325">
        <w:rPr>
          <w:color w:val="000000" w:themeColor="text1"/>
        </w:rPr>
        <w:t xml:space="preserve"> </w:t>
      </w:r>
    </w:p>
    <w:sectPr w:rsidR="00B14F78" w:rsidSect="00C67379">
      <w:footerReference w:type="even" r:id="rId10"/>
      <w:footerReference w:type="default" r:id="rId11"/>
      <w:pgSz w:w="12240" w:h="15840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5B08A2">
      <w:pPr>
        <w:spacing w:after="0" w:line="240" w:lineRule="auto"/>
      </w:pPr>
      <w:r>
        <w:separator/>
      </w:r>
    </w:p>
  </w:endnote>
  <w:endnote w:type="continuationSeparator" w:id="0">
    <w:p w:rsidR="00000000" w:rsidRDefault="005B08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442847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1223" w:rsidRDefault="00984C5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:rsidR="00411223" w:rsidRDefault="005B08A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434969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1223" w:rsidRDefault="00984C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08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11223" w:rsidRDefault="005B08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5B08A2">
      <w:pPr>
        <w:spacing w:after="0" w:line="240" w:lineRule="auto"/>
      </w:pPr>
      <w:r>
        <w:separator/>
      </w:r>
    </w:p>
  </w:footnote>
  <w:footnote w:type="continuationSeparator" w:id="0">
    <w:p w:rsidR="00000000" w:rsidRDefault="005B08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C5D"/>
    <w:rsid w:val="004147C0"/>
    <w:rsid w:val="00472E69"/>
    <w:rsid w:val="005B08A2"/>
    <w:rsid w:val="008548E9"/>
    <w:rsid w:val="00984C5D"/>
    <w:rsid w:val="00A53D13"/>
    <w:rsid w:val="00B01F92"/>
    <w:rsid w:val="00DF4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C5D"/>
    <w:pPr>
      <w:spacing w:after="120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4C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C5D"/>
    <w:rPr>
      <w:rFonts w:ascii="Times New Roman" w:eastAsiaTheme="minorEastAsia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984C5D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C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C5D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84C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C5D"/>
    <w:pPr>
      <w:spacing w:after="120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4C5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C5D"/>
    <w:rPr>
      <w:rFonts w:ascii="Times New Roman" w:eastAsiaTheme="minorEastAsia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984C5D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C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C5D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84C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write%20ups,%20plans,%20reports\Manuscripts\Paper%20-1-conversion%20observation%20and%20hypothesis\Clustering%20of%20phenoplic%20compounds%20based%20on%20effects%20on%20yeas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write%20ups,%20plans,%20reports\Manuscripts\Paper%20-1-conversion%20observation%20and%20hypothesis\Clustering%20of%20phenoplic%20compounds%20based%20on%20effects%20on%20yeas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G:\write%20ups,%20plans,%20reports\Manuscripts\Paper%20-1-conversion%20observation%20and%20hypothesis\Clustering%20of%20phenoplic%20compounds%20based%20on%20effects%20on%20yeas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81867158949629"/>
          <c:y val="3.4974163385826769E-2"/>
          <c:w val="0.72576433684670338"/>
          <c:h val="0.6807800196850394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All compounds and trends'!$AV$31</c:f>
              <c:strCache>
                <c:ptCount val="1"/>
                <c:pt idx="0">
                  <c:v>Final OD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Pt>
            <c:idx val="6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</c:spPr>
          </c:dPt>
          <c:errBars>
            <c:errBarType val="both"/>
            <c:errValType val="cust"/>
            <c:noEndCap val="0"/>
            <c:plus>
              <c:numRef>
                <c:f>'All compounds and trends'!$AW$32:$BC$32</c:f>
                <c:numCache>
                  <c:formatCode>General</c:formatCode>
                  <c:ptCount val="7"/>
                  <c:pt idx="0">
                    <c:v>1.0370017834686005</c:v>
                  </c:pt>
                  <c:pt idx="1">
                    <c:v>1.3257431294124897</c:v>
                  </c:pt>
                  <c:pt idx="2">
                    <c:v>0.15046978900392396</c:v>
                  </c:pt>
                  <c:pt idx="3">
                    <c:v>0.36704539305087136</c:v>
                  </c:pt>
                  <c:pt idx="4">
                    <c:v>0.20937168260713357</c:v>
                  </c:pt>
                  <c:pt idx="5">
                    <c:v>0.85446066138528654</c:v>
                  </c:pt>
                  <c:pt idx="6">
                    <c:v>0.28391031070729467</c:v>
                  </c:pt>
                </c:numCache>
              </c:numRef>
            </c:plus>
            <c:minus>
              <c:numRef>
                <c:f>'All compounds and trends'!$AW$32:$BC$32</c:f>
                <c:numCache>
                  <c:formatCode>General</c:formatCode>
                  <c:ptCount val="7"/>
                  <c:pt idx="0">
                    <c:v>1.0370017834686005</c:v>
                  </c:pt>
                  <c:pt idx="1">
                    <c:v>1.3257431294124897</c:v>
                  </c:pt>
                  <c:pt idx="2">
                    <c:v>0.15046978900392396</c:v>
                  </c:pt>
                  <c:pt idx="3">
                    <c:v>0.36704539305087136</c:v>
                  </c:pt>
                  <c:pt idx="4">
                    <c:v>0.20937168260713357</c:v>
                  </c:pt>
                  <c:pt idx="5">
                    <c:v>0.85446066138528654</c:v>
                  </c:pt>
                  <c:pt idx="6">
                    <c:v>0.28391031070729467</c:v>
                  </c:pt>
                </c:numCache>
              </c:numRef>
            </c:minus>
          </c:errBars>
          <c:cat>
            <c:strRef>
              <c:f>'All compounds and trends'!$AW$28:$BC$28</c:f>
              <c:strCache>
                <c:ptCount val="7"/>
                <c:pt idx="0">
                  <c:v> 3.29 mM</c:v>
                </c:pt>
                <c:pt idx="1">
                  <c:v> 6.57 mM</c:v>
                </c:pt>
                <c:pt idx="2">
                  <c:v> 7.89 mM</c:v>
                </c:pt>
                <c:pt idx="3">
                  <c:v> 8.54 mM</c:v>
                </c:pt>
                <c:pt idx="4">
                  <c:v> 9.2 mM</c:v>
                </c:pt>
                <c:pt idx="5">
                  <c:v> 9.9 mM</c:v>
                </c:pt>
                <c:pt idx="6">
                  <c:v>control</c:v>
                </c:pt>
              </c:strCache>
            </c:strRef>
          </c:cat>
          <c:val>
            <c:numRef>
              <c:f>'All compounds and trends'!$AW$31:$BC$31</c:f>
              <c:numCache>
                <c:formatCode>0.00</c:formatCode>
                <c:ptCount val="7"/>
                <c:pt idx="0">
                  <c:v>4.733412980455376</c:v>
                </c:pt>
                <c:pt idx="1">
                  <c:v>4.5353059172565979</c:v>
                </c:pt>
                <c:pt idx="2">
                  <c:v>3.2394289754985239</c:v>
                </c:pt>
                <c:pt idx="3">
                  <c:v>2.7433540931941072</c:v>
                </c:pt>
                <c:pt idx="4">
                  <c:v>2.1758252705074788</c:v>
                </c:pt>
                <c:pt idx="5">
                  <c:v>0.9400172093888165</c:v>
                </c:pt>
                <c:pt idx="6" formatCode="General">
                  <c:v>8.522997889976792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6"/>
        <c:overlap val="100"/>
        <c:axId val="122699136"/>
        <c:axId val="123411072"/>
      </c:barChart>
      <c:catAx>
        <c:axId val="1226991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Vanillin conc</a:t>
                </a:r>
              </a:p>
            </c:rich>
          </c:tx>
          <c:layout/>
          <c:overlay val="0"/>
        </c:title>
        <c:majorTickMark val="none"/>
        <c:minorTickMark val="none"/>
        <c:tickLblPos val="nextTo"/>
        <c:crossAx val="123411072"/>
        <c:crosses val="autoZero"/>
        <c:auto val="1"/>
        <c:lblAlgn val="ctr"/>
        <c:lblOffset val="100"/>
        <c:noMultiLvlLbl val="0"/>
      </c:catAx>
      <c:valAx>
        <c:axId val="12341107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g  of Final OD A600nm</a:t>
                </a:r>
              </a:p>
            </c:rich>
          </c:tx>
          <c:layout>
            <c:manualLayout>
              <c:xMode val="edge"/>
              <c:yMode val="edge"/>
              <c:x val="1.845513119602336E-2"/>
              <c:y val="0.11136646981627296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crossAx val="122699136"/>
        <c:crosses val="autoZero"/>
        <c:crossBetween val="between"/>
      </c:valAx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71929174997326"/>
          <c:y val="5.8511302687954521E-2"/>
          <c:w val="0.76683007100601452"/>
          <c:h val="0.6710748705818886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All compounds and trends'!$AV$67</c:f>
              <c:strCache>
                <c:ptCount val="1"/>
                <c:pt idx="0">
                  <c:v>Final OD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dPt>
            <c:idx val="8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</c:dPt>
          <c:errBars>
            <c:errBarType val="both"/>
            <c:errValType val="cust"/>
            <c:noEndCap val="0"/>
            <c:plus>
              <c:numRef>
                <c:f>'All compounds and trends'!$AW$68:$BE$68</c:f>
                <c:numCache>
                  <c:formatCode>General</c:formatCode>
                  <c:ptCount val="9"/>
                  <c:pt idx="0">
                    <c:v>0.77068646537521424</c:v>
                  </c:pt>
                  <c:pt idx="1">
                    <c:v>8.9022788084800172E-2</c:v>
                  </c:pt>
                  <c:pt idx="2">
                    <c:v>6.0040400253036953E-2</c:v>
                  </c:pt>
                  <c:pt idx="3">
                    <c:v>0.12306457614301028</c:v>
                  </c:pt>
                  <c:pt idx="4">
                    <c:v>0.1334934534996314</c:v>
                  </c:pt>
                  <c:pt idx="5">
                    <c:v>0.49395099548233889</c:v>
                  </c:pt>
                  <c:pt idx="6">
                    <c:v>0.28605029387427094</c:v>
                  </c:pt>
                  <c:pt idx="7">
                    <c:v>0.14899234362257374</c:v>
                  </c:pt>
                  <c:pt idx="8">
                    <c:v>0.28391031070729467</c:v>
                  </c:pt>
                </c:numCache>
              </c:numRef>
            </c:plus>
            <c:minus>
              <c:numRef>
                <c:f>'All compounds and trends'!$AW$68:$BE$68</c:f>
                <c:numCache>
                  <c:formatCode>General</c:formatCode>
                  <c:ptCount val="9"/>
                  <c:pt idx="0">
                    <c:v>0.77068646537521424</c:v>
                  </c:pt>
                  <c:pt idx="1">
                    <c:v>8.9022788084800172E-2</c:v>
                  </c:pt>
                  <c:pt idx="2">
                    <c:v>6.0040400253036953E-2</c:v>
                  </c:pt>
                  <c:pt idx="3">
                    <c:v>0.12306457614301028</c:v>
                  </c:pt>
                  <c:pt idx="4">
                    <c:v>0.1334934534996314</c:v>
                  </c:pt>
                  <c:pt idx="5">
                    <c:v>0.49395099548233889</c:v>
                  </c:pt>
                  <c:pt idx="6">
                    <c:v>0.28605029387427094</c:v>
                  </c:pt>
                  <c:pt idx="7">
                    <c:v>0.14899234362257374</c:v>
                  </c:pt>
                  <c:pt idx="8">
                    <c:v>0.28391031070729467</c:v>
                  </c:pt>
                </c:numCache>
              </c:numRef>
            </c:minus>
          </c:errBars>
          <c:cat>
            <c:strRef>
              <c:f>'All compounds and trends'!$AW$64:$BE$64</c:f>
              <c:strCache>
                <c:ptCount val="9"/>
                <c:pt idx="0">
                  <c:v>1.2 mM</c:v>
                </c:pt>
                <c:pt idx="1">
                  <c:v>2.4 mM</c:v>
                </c:pt>
                <c:pt idx="2">
                  <c:v>4.9 mM</c:v>
                </c:pt>
                <c:pt idx="3">
                  <c:v>6.1 mM</c:v>
                </c:pt>
                <c:pt idx="4">
                  <c:v>7.3 mM</c:v>
                </c:pt>
                <c:pt idx="5">
                  <c:v>8.5 mM</c:v>
                </c:pt>
                <c:pt idx="6">
                  <c:v>9.7 mM</c:v>
                </c:pt>
                <c:pt idx="7">
                  <c:v>10.1 mM</c:v>
                </c:pt>
                <c:pt idx="8">
                  <c:v>control</c:v>
                </c:pt>
              </c:strCache>
            </c:strRef>
          </c:cat>
          <c:val>
            <c:numRef>
              <c:f>'All compounds and trends'!$AW$67:$BE$67</c:f>
              <c:numCache>
                <c:formatCode>0.00</c:formatCode>
                <c:ptCount val="9"/>
                <c:pt idx="0">
                  <c:v>7.4069022318098181</c:v>
                </c:pt>
                <c:pt idx="1">
                  <c:v>7.3999269457314032</c:v>
                </c:pt>
                <c:pt idx="2">
                  <c:v>5.7295849001673123</c:v>
                </c:pt>
                <c:pt idx="3">
                  <c:v>4.9999429507481477</c:v>
                </c:pt>
                <c:pt idx="4">
                  <c:v>4.0132060587302991</c:v>
                </c:pt>
                <c:pt idx="5">
                  <c:v>2.2738065121889433</c:v>
                </c:pt>
                <c:pt idx="6">
                  <c:v>1.8117714622397767</c:v>
                </c:pt>
                <c:pt idx="7">
                  <c:v>0.77346559063043241</c:v>
                </c:pt>
                <c:pt idx="8" formatCode="General">
                  <c:v>8.522997889976792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9"/>
        <c:overlap val="100"/>
        <c:axId val="132846720"/>
        <c:axId val="132853120"/>
      </c:barChart>
      <c:catAx>
        <c:axId val="1328467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-Coumaric acid concentration</a:t>
                </a:r>
              </a:p>
            </c:rich>
          </c:tx>
          <c:layout>
            <c:manualLayout>
              <c:xMode val="edge"/>
              <c:yMode val="edge"/>
              <c:x val="0.26066003505047763"/>
              <c:y val="0.9198680402103887"/>
            </c:manualLayout>
          </c:layout>
          <c:overlay val="0"/>
        </c:title>
        <c:majorTickMark val="none"/>
        <c:minorTickMark val="none"/>
        <c:tickLblPos val="nextTo"/>
        <c:crossAx val="132853120"/>
        <c:crosses val="autoZero"/>
        <c:auto val="1"/>
        <c:lblAlgn val="ctr"/>
        <c:lblOffset val="100"/>
        <c:noMultiLvlLbl val="0"/>
      </c:catAx>
      <c:valAx>
        <c:axId val="13285312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g of final ODA600nm</a:t>
                </a:r>
              </a:p>
            </c:rich>
          </c:tx>
          <c:layout/>
          <c:overlay val="0"/>
        </c:title>
        <c:numFmt formatCode="0" sourceLinked="0"/>
        <c:majorTickMark val="none"/>
        <c:minorTickMark val="none"/>
        <c:tickLblPos val="nextTo"/>
        <c:crossAx val="132846720"/>
        <c:crosses val="autoZero"/>
        <c:crossBetween val="between"/>
      </c:valAx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165570719863835"/>
          <c:y val="6.6782073293469899E-2"/>
          <c:w val="0.70921284290724729"/>
          <c:h val="0.64512604345509439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All compounds and trends'!$AZ$183</c:f>
              <c:strCache>
                <c:ptCount val="1"/>
                <c:pt idx="0">
                  <c:v>Final OD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Pt>
            <c:idx val="8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</c:spPr>
          </c:dPt>
          <c:errBars>
            <c:errBarType val="both"/>
            <c:errValType val="cust"/>
            <c:noEndCap val="0"/>
            <c:plus>
              <c:numRef>
                <c:f>'All compounds and trends'!$BA$184:$BI$184</c:f>
                <c:numCache>
                  <c:formatCode>General</c:formatCode>
                  <c:ptCount val="9"/>
                  <c:pt idx="0">
                    <c:v>7.237244852249454E-2</c:v>
                  </c:pt>
                  <c:pt idx="1">
                    <c:v>0.59317469331006711</c:v>
                  </c:pt>
                  <c:pt idx="2">
                    <c:v>0.7743612141349816</c:v>
                  </c:pt>
                  <c:pt idx="3">
                    <c:v>0.60189893467245748</c:v>
                  </c:pt>
                  <c:pt idx="4">
                    <c:v>0.24061511957333614</c:v>
                  </c:pt>
                  <c:pt idx="5">
                    <c:v>0.30276260002491551</c:v>
                  </c:pt>
                  <c:pt idx="6">
                    <c:v>1.3550265237015999</c:v>
                  </c:pt>
                  <c:pt idx="7">
                    <c:v>0.20906168088671284</c:v>
                  </c:pt>
                  <c:pt idx="8">
                    <c:v>0.28391031070729467</c:v>
                  </c:pt>
                </c:numCache>
              </c:numRef>
            </c:plus>
            <c:minus>
              <c:numRef>
                <c:f>'All compounds and trends'!$BA$184:$BI$184</c:f>
                <c:numCache>
                  <c:formatCode>General</c:formatCode>
                  <c:ptCount val="9"/>
                  <c:pt idx="0">
                    <c:v>7.237244852249454E-2</c:v>
                  </c:pt>
                  <c:pt idx="1">
                    <c:v>0.59317469331006711</c:v>
                  </c:pt>
                  <c:pt idx="2">
                    <c:v>0.7743612141349816</c:v>
                  </c:pt>
                  <c:pt idx="3">
                    <c:v>0.60189893467245748</c:v>
                  </c:pt>
                  <c:pt idx="4">
                    <c:v>0.24061511957333614</c:v>
                  </c:pt>
                  <c:pt idx="5">
                    <c:v>0.30276260002491551</c:v>
                  </c:pt>
                  <c:pt idx="6">
                    <c:v>1.3550265237015999</c:v>
                  </c:pt>
                  <c:pt idx="7">
                    <c:v>0.20906168088671284</c:v>
                  </c:pt>
                  <c:pt idx="8">
                    <c:v>0.28391031070729467</c:v>
                  </c:pt>
                </c:numCache>
              </c:numRef>
            </c:minus>
          </c:errBars>
          <c:cat>
            <c:strRef>
              <c:f>'All compounds and trends'!$BA$180:$BI$180</c:f>
              <c:strCache>
                <c:ptCount val="9"/>
                <c:pt idx="0">
                  <c:v>1 mM</c:v>
                </c:pt>
                <c:pt idx="1">
                  <c:v>2.1 mM</c:v>
                </c:pt>
                <c:pt idx="2">
                  <c:v>4.2 mM</c:v>
                </c:pt>
                <c:pt idx="3">
                  <c:v>5.2 mM</c:v>
                </c:pt>
                <c:pt idx="4">
                  <c:v>6.2 mM</c:v>
                </c:pt>
                <c:pt idx="5">
                  <c:v>7.3 mM</c:v>
                </c:pt>
                <c:pt idx="6">
                  <c:v>8.3 mM</c:v>
                </c:pt>
                <c:pt idx="7">
                  <c:v>9.4 mM</c:v>
                </c:pt>
                <c:pt idx="8">
                  <c:v>control</c:v>
                </c:pt>
              </c:strCache>
            </c:strRef>
          </c:cat>
          <c:val>
            <c:numRef>
              <c:f>'All compounds and trends'!$BA$183:$BI$183</c:f>
              <c:numCache>
                <c:formatCode>0.00</c:formatCode>
                <c:ptCount val="9"/>
                <c:pt idx="0">
                  <c:v>5.642874917463141</c:v>
                </c:pt>
                <c:pt idx="1">
                  <c:v>5.0007921837202343</c:v>
                </c:pt>
                <c:pt idx="2">
                  <c:v>5.0031512234385698</c:v>
                </c:pt>
                <c:pt idx="3">
                  <c:v>4.5477455515517313</c:v>
                </c:pt>
                <c:pt idx="4">
                  <c:v>4.4788244515159263</c:v>
                </c:pt>
                <c:pt idx="5">
                  <c:v>4.4287146139733746</c:v>
                </c:pt>
                <c:pt idx="6">
                  <c:v>3.4850639113225208</c:v>
                </c:pt>
                <c:pt idx="7">
                  <c:v>3.8454050169426632</c:v>
                </c:pt>
                <c:pt idx="8">
                  <c:v>8.522997889976792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8"/>
        <c:overlap val="100"/>
        <c:axId val="159866240"/>
        <c:axId val="160640384"/>
      </c:barChart>
      <c:catAx>
        <c:axId val="1598662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1" i="0" baseline="0">
                    <a:effectLst/>
                  </a:rPr>
                  <a:t>Vanillyldenacetone conc</a:t>
                </a:r>
                <a:endParaRPr lang="en-US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6112232692224946"/>
              <c:y val="0.90854125656167983"/>
            </c:manualLayout>
          </c:layout>
          <c:overlay val="0"/>
        </c:title>
        <c:majorTickMark val="none"/>
        <c:minorTickMark val="none"/>
        <c:tickLblPos val="nextTo"/>
        <c:crossAx val="160640384"/>
        <c:crosses val="autoZero"/>
        <c:auto val="1"/>
        <c:lblAlgn val="ctr"/>
        <c:lblOffset val="100"/>
        <c:noMultiLvlLbl val="0"/>
      </c:catAx>
      <c:valAx>
        <c:axId val="160640384"/>
        <c:scaling>
          <c:orientation val="minMax"/>
          <c:max val="1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og of Final OD A600nm</a:t>
                </a:r>
              </a:p>
            </c:rich>
          </c:tx>
          <c:layout/>
          <c:overlay val="0"/>
        </c:title>
        <c:numFmt formatCode="0" sourceLinked="0"/>
        <c:majorTickMark val="none"/>
        <c:minorTickMark val="none"/>
        <c:tickLblPos val="nextTo"/>
        <c:crossAx val="159866240"/>
        <c:crosses val="autoZero"/>
        <c:crossBetween val="between"/>
      </c:valAx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</Company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itope Peter Adeboye</dc:creator>
  <cp:lastModifiedBy>Temitope Peter Adeboye</cp:lastModifiedBy>
  <cp:revision>3</cp:revision>
  <dcterms:created xsi:type="dcterms:W3CDTF">2014-04-17T15:42:00Z</dcterms:created>
  <dcterms:modified xsi:type="dcterms:W3CDTF">2014-04-17T15:42:00Z</dcterms:modified>
</cp:coreProperties>
</file>